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7D84" w:rsidRDefault="00DF7D84" w:rsidP="00DF7D84">
      <w:r>
        <w:t>Supplementary material</w:t>
      </w:r>
    </w:p>
    <w:p w:rsidR="00DF7D84" w:rsidRDefault="00DF7D84" w:rsidP="00DF7D84">
      <w:r>
        <w:t>1. Network files for the top-100,000 interactions in the five phenotypes.</w:t>
      </w:r>
    </w:p>
    <w:p w:rsidR="00DF7D84" w:rsidRDefault="00DF7D84" w:rsidP="00DF7D84">
      <w:r>
        <w:t>2. Kolmogorov-Smirnov p-values for the comparison between fraction of intra-chromosomal interactions in normal and</w:t>
      </w:r>
      <w:r>
        <w:t xml:space="preserve"> </w:t>
      </w:r>
      <w:r>
        <w:t>cancer tissues at different MI thresholds.</w:t>
      </w:r>
      <w:bookmarkStart w:id="0" w:name="_GoBack"/>
      <w:bookmarkEnd w:id="0"/>
    </w:p>
    <w:p w:rsidR="00DF7D84" w:rsidRDefault="00DF7D84" w:rsidP="00DF7D84">
      <w:r>
        <w:t>3. Differential gene expression analysis for all hematopoietic cancers.</w:t>
      </w:r>
    </w:p>
    <w:p w:rsidR="00DF7D84" w:rsidRDefault="00DF7D84" w:rsidP="00DF7D84">
      <w:r>
        <w:t>4. Top: Bipartite networks of communities and enriched biological processes. Bottom: Shared interactions between MI and</w:t>
      </w:r>
      <w:r>
        <w:t xml:space="preserve"> </w:t>
      </w:r>
      <w:r>
        <w:t>Spearman networks.</w:t>
      </w:r>
    </w:p>
    <w:p w:rsidR="00974FBA" w:rsidRDefault="00DF7D84" w:rsidP="00DF7D84">
      <w:r>
        <w:t>5. Quality control for data pre-processing.</w:t>
      </w:r>
    </w:p>
    <w:sectPr w:rsidR="00974F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F9F"/>
    <w:rsid w:val="000B0816"/>
    <w:rsid w:val="00132F79"/>
    <w:rsid w:val="00545F9F"/>
    <w:rsid w:val="00742F84"/>
    <w:rsid w:val="00974FBA"/>
    <w:rsid w:val="00BC3FE3"/>
    <w:rsid w:val="00D06247"/>
    <w:rsid w:val="00DF7D84"/>
    <w:rsid w:val="00F74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F99710-EC93-46F1-BB6F-2F4AA4BE8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>HP Inc.</Company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Vairavan</dc:creator>
  <cp:keywords/>
  <dc:description/>
  <cp:lastModifiedBy>Dhanalakshmi Vairavan</cp:lastModifiedBy>
  <cp:revision>2</cp:revision>
  <dcterms:created xsi:type="dcterms:W3CDTF">2023-11-04T06:04:00Z</dcterms:created>
  <dcterms:modified xsi:type="dcterms:W3CDTF">2023-11-04T06:04:00Z</dcterms:modified>
</cp:coreProperties>
</file>